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4AEC71" w14:textId="79D743C8" w:rsidR="00144653" w:rsidRDefault="00FC5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2</w:t>
      </w:r>
      <w:r w:rsidR="007E49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4944">
        <w:rPr>
          <w:rFonts w:ascii="Times New Roman" w:hAnsi="Times New Roman" w:cs="Times New Roman"/>
          <w:sz w:val="24"/>
          <w:szCs w:val="24"/>
        </w:rPr>
        <w:t>The proportions of 11 TE</w:t>
      </w:r>
      <w:r w:rsidR="00075923">
        <w:rPr>
          <w:rFonts w:ascii="Times New Roman" w:hAnsi="Times New Roman" w:cs="Times New Roman"/>
          <w:sz w:val="24"/>
          <w:szCs w:val="24"/>
        </w:rPr>
        <w:t xml:space="preserve"> families</w:t>
      </w:r>
      <w:r w:rsidR="007E4944">
        <w:rPr>
          <w:rFonts w:ascii="Times New Roman" w:hAnsi="Times New Roman" w:cs="Times New Roman"/>
          <w:sz w:val="24"/>
          <w:szCs w:val="24"/>
        </w:rPr>
        <w:t xml:space="preserve"> </w:t>
      </w:r>
      <w:r w:rsidR="002C48E9">
        <w:rPr>
          <w:rFonts w:ascii="Times New Roman" w:hAnsi="Times New Roman" w:cs="Times New Roman"/>
          <w:sz w:val="24"/>
          <w:szCs w:val="24"/>
        </w:rPr>
        <w:t xml:space="preserve">on the </w:t>
      </w:r>
      <w:r w:rsidR="007E4944">
        <w:rPr>
          <w:rFonts w:ascii="Times New Roman" w:hAnsi="Times New Roman" w:cs="Times New Roman"/>
          <w:sz w:val="24"/>
          <w:szCs w:val="24"/>
        </w:rPr>
        <w:t>genome</w:t>
      </w:r>
      <w:r w:rsidR="00490E54">
        <w:rPr>
          <w:rFonts w:ascii="Times New Roman" w:hAnsi="Times New Roman" w:cs="Times New Roman"/>
          <w:sz w:val="24"/>
          <w:szCs w:val="24"/>
        </w:rPr>
        <w:t>s</w:t>
      </w:r>
      <w:r w:rsidR="007E4944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2C48E9">
        <w:rPr>
          <w:rFonts w:ascii="Times New Roman" w:hAnsi="Times New Roman" w:cs="Times New Roman"/>
          <w:sz w:val="24"/>
          <w:szCs w:val="24"/>
        </w:rPr>
        <w:t xml:space="preserve">a </w:t>
      </w:r>
      <w:r w:rsidR="00140049">
        <w:rPr>
          <w:rFonts w:ascii="Times New Roman" w:hAnsi="Times New Roman" w:cs="Times New Roman"/>
          <w:i/>
          <w:iCs/>
          <w:sz w:val="24"/>
          <w:szCs w:val="24"/>
        </w:rPr>
        <w:t>M</w:t>
      </w:r>
      <w:proofErr w:type="gramEnd"/>
      <w:r w:rsidR="00140049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="00140049">
        <w:rPr>
          <w:rFonts w:ascii="Times New Roman" w:hAnsi="Times New Roman" w:cs="Times New Roman"/>
          <w:i/>
          <w:iCs/>
          <w:sz w:val="24"/>
          <w:szCs w:val="24"/>
        </w:rPr>
        <w:t>oryzae</w:t>
      </w:r>
      <w:proofErr w:type="spellEnd"/>
      <w:r w:rsidR="00F661DA">
        <w:rPr>
          <w:rFonts w:ascii="Times New Roman" w:hAnsi="Times New Roman" w:cs="Times New Roman"/>
          <w:sz w:val="24"/>
          <w:szCs w:val="24"/>
        </w:rPr>
        <w:t xml:space="preserve"> </w:t>
      </w:r>
      <w:r w:rsidR="004A60ED">
        <w:rPr>
          <w:rFonts w:ascii="Times New Roman" w:hAnsi="Times New Roman" w:cs="Times New Roman"/>
          <w:sz w:val="24"/>
          <w:szCs w:val="24"/>
        </w:rPr>
        <w:t>wheat isolate and three grass</w:t>
      </w:r>
      <w:r w:rsidR="007E4944">
        <w:rPr>
          <w:rFonts w:ascii="Times New Roman" w:hAnsi="Times New Roman" w:cs="Times New Roman"/>
          <w:sz w:val="24"/>
          <w:szCs w:val="24"/>
        </w:rPr>
        <w:t xml:space="preserve"> isolates.</w:t>
      </w:r>
    </w:p>
    <w:p w14:paraId="52505374" w14:textId="77777777" w:rsidR="00FC5B75" w:rsidRPr="007E4944" w:rsidRDefault="00FC5B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638" w:type="dxa"/>
        <w:tblInd w:w="108" w:type="dxa"/>
        <w:tblLook w:val="04A0" w:firstRow="1" w:lastRow="0" w:firstColumn="1" w:lastColumn="0" w:noHBand="0" w:noVBand="1"/>
      </w:tblPr>
      <w:tblGrid>
        <w:gridCol w:w="1220"/>
        <w:gridCol w:w="1580"/>
        <w:gridCol w:w="222"/>
        <w:gridCol w:w="981"/>
        <w:gridCol w:w="739"/>
        <w:gridCol w:w="803"/>
        <w:gridCol w:w="7"/>
        <w:gridCol w:w="86"/>
      </w:tblGrid>
      <w:tr w:rsidR="00140049" w:rsidRPr="00144653" w14:paraId="1DBB8544" w14:textId="77777777" w:rsidTr="00140049">
        <w:trPr>
          <w:gridAfter w:val="2"/>
          <w:wAfter w:w="93" w:type="dxa"/>
          <w:trHeight w:val="298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56F6" w14:textId="77777777" w:rsidR="00140049" w:rsidRPr="00144653" w:rsidRDefault="00140049" w:rsidP="0077363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 Typ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05C4" w14:textId="69AF8512" w:rsidR="00140049" w:rsidRPr="00144653" w:rsidRDefault="00140049" w:rsidP="001446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494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W</w:t>
            </w:r>
            <w:r w:rsidRPr="007E49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eat Isolate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1C1D5902" w14:textId="77777777" w:rsidR="00140049" w:rsidRPr="007E4944" w:rsidRDefault="00140049" w:rsidP="001446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3E6E5" w14:textId="7D03C288" w:rsidR="00140049" w:rsidRPr="00144653" w:rsidRDefault="00140049" w:rsidP="001446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494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 w:rsidRPr="007E49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ss Isolates</w:t>
            </w:r>
          </w:p>
        </w:tc>
      </w:tr>
      <w:tr w:rsidR="00140049" w:rsidRPr="00144653" w14:paraId="2353B9CB" w14:textId="77777777" w:rsidTr="00140049">
        <w:trPr>
          <w:trHeight w:val="298"/>
        </w:trPr>
        <w:tc>
          <w:tcPr>
            <w:tcW w:w="12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ED724" w14:textId="77777777" w:rsidR="00140049" w:rsidRPr="007E4944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0441D" w14:textId="7CF18F8B" w:rsidR="00140049" w:rsidRPr="007E4944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71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03F4B8E5" w14:textId="77777777" w:rsidR="00140049" w:rsidRPr="007E4944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1E3AE" w14:textId="2CEC653E" w:rsidR="00140049" w:rsidRPr="007E4944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Z5-1-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84734" w14:textId="3EF6BB95" w:rsidR="00140049" w:rsidRPr="007E4944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I907</w:t>
            </w:r>
          </w:p>
        </w:tc>
        <w:tc>
          <w:tcPr>
            <w:tcW w:w="8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EC5A1" w14:textId="450D1FAC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I919</w:t>
            </w:r>
          </w:p>
        </w:tc>
      </w:tr>
      <w:tr w:rsidR="00140049" w:rsidRPr="00144653" w14:paraId="592DFDB4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D0A" w14:textId="55E037A2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L</w:t>
            </w:r>
            <w:r w:rsidRPr="007E49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-</w:t>
            </w: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0CE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%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14:paraId="186F3A68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BCD" w14:textId="0306015F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%</w:t>
            </w:r>
          </w:p>
        </w:tc>
        <w:tc>
          <w:tcPr>
            <w:tcW w:w="7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116B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  <w:tc>
          <w:tcPr>
            <w:tcW w:w="81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D9216D6" w14:textId="2384F60F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64%</w:t>
            </w:r>
          </w:p>
        </w:tc>
      </w:tr>
      <w:tr w:rsidR="00140049" w:rsidRPr="00144653" w14:paraId="3B9F17B1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BB1B" w14:textId="15C32FED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gg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D70C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E9B4AA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B1D7" w14:textId="7E2077A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4DB7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ABB5" w14:textId="3EE0587E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140049" w:rsidRPr="00144653" w14:paraId="6F1BDA8D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B166" w14:textId="06AEA76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yre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7690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3EC4D2D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A5B" w14:textId="668B2A8D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48F1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E1F6" w14:textId="3FAFB8B5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2.60%</w:t>
            </w:r>
          </w:p>
        </w:tc>
      </w:tr>
      <w:tr w:rsidR="00140049" w:rsidRPr="00144653" w14:paraId="7EF6CBB9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D40" w14:textId="7C12440D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RO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49F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783CEE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F6B2" w14:textId="1B5964AF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2BF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1BCE" w14:textId="534DD6E9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95%</w:t>
            </w:r>
          </w:p>
        </w:tc>
      </w:tr>
      <w:tr w:rsidR="00140049" w:rsidRPr="00144653" w14:paraId="0BF32B38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6C32" w14:textId="63C9A653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RO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9AE5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BD87919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3022" w14:textId="52C64882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8C9A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DA14" w14:textId="6C3A9CB5" w:rsidR="00140049" w:rsidRPr="00140049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004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0.27%</w:t>
            </w:r>
          </w:p>
        </w:tc>
      </w:tr>
      <w:tr w:rsidR="00140049" w:rsidRPr="00144653" w14:paraId="4981A9F6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AAC2" w14:textId="49FEA4E1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TRO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9CC9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3F6004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895C" w14:textId="5AAA6DB3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D0F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F006" w14:textId="1F9AB375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%</w:t>
            </w:r>
          </w:p>
        </w:tc>
      </w:tr>
      <w:tr w:rsidR="00140049" w:rsidRPr="00144653" w14:paraId="2BDFB562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9510" w14:textId="0F3EEAE6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4BD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41E46B8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9C4A" w14:textId="76025FB3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BD6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2837" w14:textId="0CE351F8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%</w:t>
            </w:r>
          </w:p>
        </w:tc>
      </w:tr>
      <w:tr w:rsidR="00140049" w:rsidRPr="00144653" w14:paraId="14D576AB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7B5" w14:textId="4828E8B5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49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g-</w:t>
            </w: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N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030E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6530D5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03EE" w14:textId="288BE1E1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A51E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AA555" w14:textId="07CC4EFE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%</w:t>
            </w:r>
          </w:p>
        </w:tc>
      </w:tr>
      <w:tr w:rsidR="00140049" w:rsidRPr="00144653" w14:paraId="54540617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890B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38DA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3B90409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AC1B" w14:textId="112F03FF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686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E6AB" w14:textId="43FF2D15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</w:tr>
      <w:tr w:rsidR="00140049" w:rsidRPr="00144653" w14:paraId="249BB4C9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8895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T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902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45F761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323" w14:textId="7BDCA229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D58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8DE5" w14:textId="2F714B0F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3%</w:t>
            </w:r>
          </w:p>
        </w:tc>
      </w:tr>
      <w:tr w:rsidR="00140049" w:rsidRPr="00144653" w14:paraId="6B2AEEC4" w14:textId="77777777" w:rsidTr="00140049">
        <w:trPr>
          <w:gridAfter w:val="1"/>
          <w:wAfter w:w="86" w:type="dxa"/>
          <w:trHeight w:val="29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52BF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ccan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70D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671B1C3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0A5E" w14:textId="49302113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%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A086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F219" w14:textId="28593C6B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%</w:t>
            </w:r>
          </w:p>
        </w:tc>
      </w:tr>
      <w:tr w:rsidR="00140049" w:rsidRPr="00144653" w14:paraId="21119556" w14:textId="77777777" w:rsidTr="00140049">
        <w:trPr>
          <w:gridAfter w:val="1"/>
          <w:wAfter w:w="86" w:type="dxa"/>
          <w:trHeight w:val="313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CF1C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5365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5FA1B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00496" w14:textId="62BD7A34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9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CBF7D" w14:textId="77777777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%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02E43" w14:textId="026F90AB" w:rsidR="00140049" w:rsidRPr="00144653" w:rsidRDefault="00140049" w:rsidP="00D23B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4465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1%</w:t>
            </w:r>
          </w:p>
        </w:tc>
      </w:tr>
    </w:tbl>
    <w:p w14:paraId="18DD063B" w14:textId="1A1A6474" w:rsidR="00144653" w:rsidRDefault="001446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ADE64" w14:textId="77777777" w:rsidR="00490E54" w:rsidRDefault="00490E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FDBB5C" w14:textId="77777777" w:rsidR="005F5897" w:rsidRDefault="005F5897">
      <w:pPr>
        <w:widowControl/>
        <w:jc w:val="left"/>
        <w:rPr>
          <w:ins w:id="0" w:author="admin" w:date="2024-02-23T18:23:00Z"/>
          <w:rFonts w:ascii="Times New Roman" w:hAnsi="Times New Roman" w:cs="Times New Roman"/>
          <w:b/>
          <w:bCs/>
          <w:sz w:val="24"/>
          <w:szCs w:val="24"/>
        </w:rPr>
        <w:sectPr w:rsidR="005F589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351"/>
        <w:tblW w:w="15711" w:type="dxa"/>
        <w:tblLook w:val="04A0" w:firstRow="1" w:lastRow="0" w:firstColumn="1" w:lastColumn="0" w:noHBand="0" w:noVBand="1"/>
      </w:tblPr>
      <w:tblGrid>
        <w:gridCol w:w="1668"/>
        <w:gridCol w:w="1275"/>
        <w:gridCol w:w="1843"/>
        <w:gridCol w:w="737"/>
        <w:gridCol w:w="1248"/>
        <w:gridCol w:w="992"/>
        <w:gridCol w:w="3449"/>
        <w:gridCol w:w="1370"/>
        <w:gridCol w:w="3129"/>
      </w:tblGrid>
      <w:tr w:rsidR="006072F5" w:rsidRPr="00176B2F" w14:paraId="70B60A46" w14:textId="77777777" w:rsidTr="00287E9D">
        <w:trPr>
          <w:trHeight w:val="285"/>
        </w:trPr>
        <w:tc>
          <w:tcPr>
            <w:tcW w:w="1571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0E99" w14:textId="64DC15BB" w:rsidR="006072F5" w:rsidRPr="006072F5" w:rsidRDefault="006072F5" w:rsidP="006072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2F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</w:t>
            </w:r>
            <w:r w:rsidRPr="006072F5">
              <w:rPr>
                <w:rFonts w:ascii="Times New Roman" w:hAnsi="Times New Roman" w:cs="Times New Roman"/>
                <w:sz w:val="24"/>
                <w:szCs w:val="24"/>
              </w:rPr>
              <w:t xml:space="preserve"> Validation of 17 TE insertion sites by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acBio</w:t>
            </w:r>
            <w:proofErr w:type="spellEnd"/>
            <w:r w:rsidRPr="006072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F3F769B" w14:textId="77777777" w:rsidR="006072F5" w:rsidRPr="00176B2F" w:rsidRDefault="006072F5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072F5" w:rsidRPr="00176B2F" w14:paraId="08EDE8A3" w14:textId="77777777" w:rsidTr="006072F5">
        <w:trPr>
          <w:trHeight w:val="300"/>
        </w:trPr>
        <w:tc>
          <w:tcPr>
            <w:tcW w:w="67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503E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70-15</w:t>
            </w:r>
          </w:p>
        </w:tc>
        <w:tc>
          <w:tcPr>
            <w:tcW w:w="44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CB7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81278</w:t>
            </w:r>
          </w:p>
        </w:tc>
        <w:tc>
          <w:tcPr>
            <w:tcW w:w="4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D16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uy11</w:t>
            </w:r>
          </w:p>
        </w:tc>
      </w:tr>
      <w:tr w:rsidR="006072F5" w:rsidRPr="00176B2F" w14:paraId="653BFF8B" w14:textId="77777777" w:rsidTr="006072F5">
        <w:trPr>
          <w:trHeight w:val="705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259A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hromosom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559F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E insertion si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948D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Isolates containing TE inser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B964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E typ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E50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Associated Ge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54A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xist in 81278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9327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enomic locati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29D6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Exist in Guy11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C866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Genomic location</w:t>
            </w:r>
          </w:p>
        </w:tc>
      </w:tr>
      <w:tr w:rsidR="006072F5" w:rsidRPr="00176B2F" w14:paraId="4E1F1AA3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5C3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EF2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,045,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E18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6FA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ccan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5AC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6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63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B0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06.1:76294-7877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7C3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2B0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72F5" w:rsidRPr="00176B2F" w14:paraId="39A2D0A2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D0B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76E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37,9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45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C8F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DDB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256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AB6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215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7E3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MQOP01000015.1:712,892-714,750 </w:t>
            </w:r>
          </w:p>
        </w:tc>
      </w:tr>
      <w:tr w:rsidR="006072F5" w:rsidRPr="00176B2F" w14:paraId="05A319A1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A9B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F40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,189,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7D0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43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88E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1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36B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0AE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4CD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60F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31.1:17,249-19,110</w:t>
            </w:r>
          </w:p>
        </w:tc>
      </w:tr>
      <w:tr w:rsidR="006072F5" w:rsidRPr="00176B2F" w14:paraId="7EDD388E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F6A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25B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,361,4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83C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158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5E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5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D98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D4B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FF7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5EA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01.1:474,327-476,187</w:t>
            </w:r>
          </w:p>
        </w:tc>
      </w:tr>
      <w:tr w:rsidR="006072F5" w:rsidRPr="00176B2F" w14:paraId="4C439170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A49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D1D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4,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7D5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A16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08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5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AC4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79A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EA6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9D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21.1:88,201-88,774</w:t>
            </w:r>
          </w:p>
        </w:tc>
      </w:tr>
      <w:tr w:rsidR="006072F5" w:rsidRPr="00176B2F" w14:paraId="37F1D849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5FB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3C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9,0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014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D0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449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65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2CC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9DC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43D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94A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21.1:182,069-183,929</w:t>
            </w:r>
          </w:p>
        </w:tc>
      </w:tr>
      <w:tr w:rsidR="006072F5" w:rsidRPr="00176B2F" w14:paraId="1F5140C6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78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836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,455,7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7E4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3EC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51B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6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63B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BC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03.1:3,680,026-3,681,8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A6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14D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72F5" w:rsidRPr="00176B2F" w14:paraId="6276E257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14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073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,893,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4C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DB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52D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7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0F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DD4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3C0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35C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9.1:193,259-195,119</w:t>
            </w:r>
          </w:p>
        </w:tc>
      </w:tr>
      <w:tr w:rsidR="006072F5" w:rsidRPr="00176B2F" w14:paraId="69CCC9E0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15A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65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3,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501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705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E6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0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868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23B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02C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B4E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4.1:57,995-59,856</w:t>
            </w:r>
          </w:p>
        </w:tc>
      </w:tr>
      <w:tr w:rsidR="006072F5" w:rsidRPr="00176B2F" w14:paraId="5A882DD9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82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AB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041,3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AD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/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09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DE2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0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D94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975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07.1:280,227-282,08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A5D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F16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5.1:712,892-714,750</w:t>
            </w:r>
          </w:p>
        </w:tc>
      </w:tr>
      <w:tr w:rsidR="006072F5" w:rsidRPr="00176B2F" w14:paraId="5BFCE27E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BC7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0AE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,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37E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EF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4DB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8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094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C21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02.1:2,367,307-2,369,16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D5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E7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72F5" w:rsidRPr="00176B2F" w14:paraId="07B57D07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D38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D5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2,1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93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49F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08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7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B1F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704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3C7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71D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1.1:615,793-617,653</w:t>
            </w:r>
          </w:p>
        </w:tc>
      </w:tr>
      <w:tr w:rsidR="006072F5" w:rsidRPr="00176B2F" w14:paraId="5AF35BD2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330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A52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8,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E02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EBD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8A3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1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01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AE6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9983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117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4.1:57,995-59,856</w:t>
            </w:r>
          </w:p>
        </w:tc>
      </w:tr>
      <w:tr w:rsidR="006072F5" w:rsidRPr="00176B2F" w14:paraId="5571470F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3B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E09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,326,2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1A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9B8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852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9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ED6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AA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12.1:251,995-253,85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2E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A03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72F5" w:rsidRPr="00176B2F" w14:paraId="3AC616F6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F0CC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C6F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411,9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0C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B2C7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5DA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02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B1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4A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CE9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4F4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22.1:52,970-54,830</w:t>
            </w:r>
          </w:p>
        </w:tc>
      </w:tr>
      <w:tr w:rsidR="006072F5" w:rsidRPr="00176B2F" w14:paraId="65FD9BF1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BAF9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9F8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,907,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CE1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y11/FJ812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4D40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96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0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2DD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965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34.1:16000-1786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68F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50E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P01000012.1:421,276-423,138</w:t>
            </w:r>
          </w:p>
        </w:tc>
      </w:tr>
      <w:tr w:rsidR="006072F5" w:rsidRPr="00176B2F" w14:paraId="1C97AC0C" w14:textId="77777777" w:rsidTr="006072F5">
        <w:trPr>
          <w:trHeight w:val="300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5274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upercontig</w:t>
            </w:r>
            <w:proofErr w:type="spellEnd"/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8.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C072E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,8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3DCA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J812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2C32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OT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B74BF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GG_15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A386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00E1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QOO01000008.1:1,939,603-1,941,464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E903B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FEEC5" w14:textId="77777777" w:rsidR="00176B2F" w:rsidRPr="00176B2F" w:rsidRDefault="00176B2F" w:rsidP="006072F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76B2F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072F5" w:rsidRPr="00176B2F" w14:paraId="45AC7869" w14:textId="77777777" w:rsidTr="006072F5">
        <w:trPr>
          <w:trHeight w:val="28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FD8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8FE2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6B5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13EB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1A3B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0693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17A3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80C9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7E2E" w14:textId="77777777" w:rsidR="00176B2F" w:rsidRPr="00176B2F" w:rsidRDefault="00176B2F" w:rsidP="006072F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9CFAAEC" w14:textId="77777777" w:rsidR="005F5897" w:rsidRDefault="005F5897">
      <w:pPr>
        <w:widowControl/>
        <w:jc w:val="left"/>
        <w:rPr>
          <w:ins w:id="1" w:author="admin" w:date="2024-02-23T18:23:00Z"/>
          <w:rFonts w:ascii="Times New Roman" w:hAnsi="Times New Roman" w:cs="Times New Roman"/>
          <w:b/>
          <w:bCs/>
          <w:sz w:val="24"/>
          <w:szCs w:val="24"/>
        </w:rPr>
        <w:sectPr w:rsidR="005F5897" w:rsidSect="002732D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7481C7E" w14:textId="6F254427" w:rsidR="006072F5" w:rsidRDefault="006072F5" w:rsidP="006072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idation of 17 TE insertion </w:t>
      </w:r>
      <w:r>
        <w:rPr>
          <w:rFonts w:ascii="Times New Roman" w:hAnsi="Times New Roman" w:cs="Times New Roman" w:hint="eastAsia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>s by PCR amplification.</w:t>
      </w:r>
    </w:p>
    <w:p w14:paraId="3479F374" w14:textId="77777777" w:rsidR="006072F5" w:rsidRDefault="006072F5" w:rsidP="006072F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212" w:type="dxa"/>
        <w:tblInd w:w="108" w:type="dxa"/>
        <w:tblLook w:val="04A0" w:firstRow="1" w:lastRow="0" w:firstColumn="1" w:lastColumn="0" w:noHBand="0" w:noVBand="1"/>
      </w:tblPr>
      <w:tblGrid>
        <w:gridCol w:w="1286"/>
        <w:gridCol w:w="1533"/>
        <w:gridCol w:w="1016"/>
        <w:gridCol w:w="783"/>
        <w:gridCol w:w="1506"/>
        <w:gridCol w:w="1038"/>
        <w:gridCol w:w="1050"/>
      </w:tblGrid>
      <w:tr w:rsidR="006072F5" w:rsidRPr="00490E54" w14:paraId="695148D3" w14:textId="77777777" w:rsidTr="005A165D">
        <w:trPr>
          <w:trHeight w:val="693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D6F4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2AADD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1E9B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F7D5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7B84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solate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6A2C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ed</w:t>
            </w: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Reads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FA9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i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ted</w:t>
            </w:r>
            <w:r w:rsidRPr="00490E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PCR</w:t>
            </w:r>
          </w:p>
        </w:tc>
      </w:tr>
      <w:tr w:rsidR="006072F5" w:rsidRPr="00490E54" w14:paraId="70084BE0" w14:textId="77777777" w:rsidTr="005A165D">
        <w:trPr>
          <w:trHeight w:val="277"/>
        </w:trPr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C72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6070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10B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058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,045,432 </w:t>
            </w:r>
          </w:p>
        </w:tc>
        <w:tc>
          <w:tcPr>
            <w:tcW w:w="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366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a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F5C0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81278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8DC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2FD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469FF962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3A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046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016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CB2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7,92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6A1D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74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B38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2DF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C38792E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07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187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A33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BA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,189,60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084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AF5D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A5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D75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1FA52F7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94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590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074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6FF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,361,44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EE2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54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E62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AAC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4CE52260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951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51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5DA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BD8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4,51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2F5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0EC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14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9F5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4A1E57E1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9F2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659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8D8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BB3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9,010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8C1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BC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68D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4192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74CB3121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246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62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A98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AF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455,77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46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C62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812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4D1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BC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6BEBEA57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ACE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72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2C1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C9E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,893,01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7F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26D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039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14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E755734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007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07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C96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FE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3,556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E00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330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50A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720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9234F54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258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067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BEE0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584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041,37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E7B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657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/FJ812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E7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B42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72A19CF8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197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87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AA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3CE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6,055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A6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BEA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812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44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FBA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FE577CB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CBB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759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A5A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57B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2,159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724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D81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FE4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65B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063AB318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729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194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4459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E71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8,503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589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512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485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A02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5E8D80F8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56A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94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B0E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D01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,326,207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54E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0B7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812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7F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4F3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39578D52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919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0254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61F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DEA2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411,904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C2C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4AFA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453E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2F1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24E48327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D1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0559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9D63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7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9FA1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,907,029 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B3F7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C15B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11/FJ81278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37F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64E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6072F5" w:rsidRPr="00490E54" w14:paraId="4AAAC756" w14:textId="77777777" w:rsidTr="005A165D">
        <w:trPr>
          <w:trHeight w:val="277"/>
        </w:trPr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407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G_15046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F22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percontig_8.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31E8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3,870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818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7CF44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812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73886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37D5" w14:textId="77777777" w:rsidR="006072F5" w:rsidRPr="00490E54" w:rsidRDefault="006072F5" w:rsidP="005A165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0E5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</w:tbl>
    <w:p w14:paraId="14AE09BC" w14:textId="77777777" w:rsidR="006072F5" w:rsidRDefault="006072F5" w:rsidP="006072F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2CC48" w14:textId="31FDE163" w:rsidR="001D43B1" w:rsidRDefault="001D43B1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33C3C6E" w14:textId="77777777" w:rsidR="00C340C6" w:rsidRDefault="00C340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</w:p>
    <w:p w14:paraId="6B6B51F5" w14:textId="40C1C6F3" w:rsidR="00617731" w:rsidRDefault="00FC5B7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6072F5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5C3118" w:rsidRPr="005705D5">
        <w:rPr>
          <w:rFonts w:ascii="Times New Roman" w:hAnsi="Times New Roman" w:cs="Times New Roman"/>
          <w:sz w:val="24"/>
          <w:szCs w:val="24"/>
        </w:rPr>
        <w:t xml:space="preserve"> </w:t>
      </w:r>
      <w:r w:rsidR="00322567">
        <w:rPr>
          <w:rFonts w:ascii="Times New Roman" w:hAnsi="Times New Roman" w:cs="Times New Roman"/>
          <w:sz w:val="24"/>
          <w:szCs w:val="24"/>
        </w:rPr>
        <w:t>Insertion preference of various TEs in different genomic regio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14:paraId="74BC3DEF" w14:textId="77777777" w:rsidR="00FC5B75" w:rsidRDefault="00FC5B7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379" w:type="dxa"/>
        <w:tblInd w:w="108" w:type="dxa"/>
        <w:tblLook w:val="04A0" w:firstRow="1" w:lastRow="0" w:firstColumn="1" w:lastColumn="0" w:noHBand="0" w:noVBand="1"/>
      </w:tblPr>
      <w:tblGrid>
        <w:gridCol w:w="986"/>
        <w:gridCol w:w="1064"/>
        <w:gridCol w:w="1641"/>
        <w:gridCol w:w="928"/>
        <w:gridCol w:w="626"/>
        <w:gridCol w:w="1134"/>
      </w:tblGrid>
      <w:tr w:rsidR="00A03E61" w:rsidRPr="00617731" w14:paraId="6237BF8C" w14:textId="77777777" w:rsidTr="00E43618">
        <w:trPr>
          <w:trHeight w:val="643"/>
        </w:trPr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42149" w14:textId="36BF6BD6" w:rsidR="00617731" w:rsidRPr="00782181" w:rsidRDefault="00617731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1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E </w:t>
            </w:r>
            <w:r w:rsidR="00E436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mily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DEB1A" w14:textId="77777777" w:rsidR="00617731" w:rsidRPr="00782181" w:rsidRDefault="00617731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1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ic Regio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10868" w14:textId="77777777" w:rsidR="00617731" w:rsidRPr="00782181" w:rsidRDefault="00617731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1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in Genomic Regio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C4DF5" w14:textId="77777777" w:rsidR="00617731" w:rsidRPr="00782181" w:rsidRDefault="00617731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1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711F" w14:textId="75058B90" w:rsidR="00617731" w:rsidRPr="00E43618" w:rsidRDefault="003E49FE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B5FD2" w14:textId="77777777" w:rsidR="00617731" w:rsidRPr="00782181" w:rsidRDefault="00617731" w:rsidP="0061773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821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 (adjusted)</w:t>
            </w:r>
          </w:p>
        </w:tc>
      </w:tr>
      <w:tr w:rsidR="00E43618" w:rsidRPr="00617731" w14:paraId="0B274E43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49E9" w14:textId="7DF844B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POT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2046" w14:textId="6F85693C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Flank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EF2D9" w14:textId="50990EF4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4B5F" w14:textId="1ADF7F36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3B81" w14:textId="43B97C31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7BFC" w14:textId="0A7CFDC7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.53E-18</w:t>
            </w:r>
          </w:p>
        </w:tc>
      </w:tr>
      <w:tr w:rsidR="00E43618" w:rsidRPr="00617731" w14:paraId="77F7BB24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ECCCD" w14:textId="7820663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3A70B" w14:textId="0DFE9BFC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C3148" w14:textId="7BB2CF03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B5A4B" w14:textId="0B1FEE06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3BF7F" w14:textId="10969DC6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3338" w14:textId="761D21CA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.90E-17</w:t>
            </w:r>
          </w:p>
        </w:tc>
      </w:tr>
      <w:tr w:rsidR="00E43618" w:rsidRPr="00617731" w14:paraId="5131B43B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7E619" w14:textId="56A62BCE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MG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183B" w14:textId="3FEB6D8E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96C1" w14:textId="45D6B3C2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545C1" w14:textId="62FB0085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1B636" w14:textId="1E12F77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7F8D4" w14:textId="135325B0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5.21E-14</w:t>
            </w:r>
          </w:p>
        </w:tc>
      </w:tr>
      <w:tr w:rsidR="00E43618" w:rsidRPr="00617731" w14:paraId="141F9665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1C906" w14:textId="77D97CD8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Magg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9A2C6" w14:textId="6D97553D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67D98" w14:textId="61ADFF37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CE6C4" w14:textId="6B24DD22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DD009" w14:textId="72E8190F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2B326" w14:textId="5A3FB7AE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.59E-12</w:t>
            </w:r>
          </w:p>
        </w:tc>
      </w:tr>
      <w:tr w:rsidR="00E43618" w:rsidRPr="00617731" w14:paraId="53059057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22066" w14:textId="5FDB1712" w:rsidR="00E43618" w:rsidRPr="00E43618" w:rsidRDefault="00FE6BF4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E6BF4">
              <w:rPr>
                <w:rFonts w:ascii="Times New Roman" w:hAnsi="Times New Roman" w:cs="Times New Roman"/>
                <w:sz w:val="20"/>
                <w:szCs w:val="20"/>
              </w:rPr>
              <w:t>MGLR-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F4DF" w14:textId="493D1880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E6C1" w14:textId="3D9C18BF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0487D" w14:textId="28269B71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BD1A" w14:textId="68D7C92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522E" w14:textId="4DAC07E2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.02E-07</w:t>
            </w:r>
          </w:p>
        </w:tc>
      </w:tr>
      <w:tr w:rsidR="00E43618" w:rsidRPr="00617731" w14:paraId="386623FA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F4D73" w14:textId="1F147A4C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RETRO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AE137" w14:textId="1257778C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EA371" w14:textId="37416A78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1032F" w14:textId="4B0BE053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19CF" w14:textId="5C865E98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EFE15" w14:textId="1613654E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3.80E-04</w:t>
            </w:r>
          </w:p>
        </w:tc>
      </w:tr>
      <w:tr w:rsidR="00E43618" w:rsidRPr="00617731" w14:paraId="6D64F7C5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F813" w14:textId="173416D1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POT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CAF7" w14:textId="1D50F1AD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A4C4E" w14:textId="48CEC12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E3FB9" w14:textId="12089C4A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9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91EB" w14:textId="3E1F615A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CBED" w14:textId="1A5748DB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4.71E-04</w:t>
            </w:r>
          </w:p>
        </w:tc>
      </w:tr>
      <w:tr w:rsidR="00E43618" w:rsidRPr="00617731" w14:paraId="182FB975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23501" w14:textId="152CEB1D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RETRO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4BB0" w14:textId="18E0CBB6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A775" w14:textId="5B08F05F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0B8C" w14:textId="1F9FEE63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BDBF" w14:textId="2B49B0DE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01198" w14:textId="30402201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7.43E-04</w:t>
            </w:r>
          </w:p>
        </w:tc>
      </w:tr>
      <w:tr w:rsidR="00E43618" w:rsidRPr="00617731" w14:paraId="705DA285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A6AAF" w14:textId="71AAA374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RETRO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A9B8" w14:textId="4D907BAF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AD249" w14:textId="1C65C26A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1F736" w14:textId="5E0B5A1F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B167" w14:textId="05005B87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38DA4" w14:textId="735D2DF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</w:tr>
      <w:tr w:rsidR="00E43618" w:rsidRPr="00617731" w14:paraId="22173EFF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AF44" w14:textId="623931F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Occan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B3B9" w14:textId="571A7F57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B88E3" w14:textId="7F4C7AA5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4DA6" w14:textId="7E3EF341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A355" w14:textId="708DF5B7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0DF68" w14:textId="233E5996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7.20E-03</w:t>
            </w:r>
          </w:p>
        </w:tc>
      </w:tr>
      <w:tr w:rsidR="00E43618" w:rsidRPr="00617731" w14:paraId="67F3EBAA" w14:textId="77777777" w:rsidTr="00E43618">
        <w:trPr>
          <w:trHeight w:val="224"/>
        </w:trPr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A13CD" w14:textId="29FF8F08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Pyret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966649" w14:textId="4C1F00F2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DEA495" w14:textId="5C7411FD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CCC74" w14:textId="524FCBD3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C86BB" w14:textId="711DA55A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 xml:space="preserve">1.15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69B93A" w14:textId="67F66889" w:rsidR="00E43618" w:rsidRPr="00E43618" w:rsidRDefault="00E43618" w:rsidP="00E436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43618">
              <w:rPr>
                <w:rFonts w:ascii="Times New Roman" w:hAnsi="Times New Roman" w:cs="Times New Roman"/>
                <w:sz w:val="20"/>
                <w:szCs w:val="20"/>
              </w:rPr>
              <w:t>7.20E-03</w:t>
            </w:r>
          </w:p>
        </w:tc>
      </w:tr>
    </w:tbl>
    <w:p w14:paraId="36C20776" w14:textId="673D122D" w:rsidR="003E49FE" w:rsidRDefault="003E49FE" w:rsidP="003E49FE">
      <w:pPr>
        <w:rPr>
          <w:rFonts w:ascii="Times New Roman" w:hAnsi="Times New Roman" w:cs="Times New Roman"/>
          <w:szCs w:val="21"/>
        </w:rPr>
      </w:pPr>
      <w:r w:rsidRPr="00902EAB">
        <w:rPr>
          <w:rFonts w:ascii="Times New Roman" w:hAnsi="Times New Roman" w:cs="Times New Roman" w:hint="eastAsia"/>
          <w:szCs w:val="21"/>
        </w:rPr>
        <w:t>#</w:t>
      </w:r>
      <w:r w:rsidRPr="00902EAB">
        <w:rPr>
          <w:rFonts w:ascii="Times New Roman" w:hAnsi="Times New Roman" w:cs="Times New Roman"/>
          <w:szCs w:val="21"/>
        </w:rPr>
        <w:t>FC: fold change</w:t>
      </w:r>
      <w:r w:rsidR="008170AE">
        <w:rPr>
          <w:rFonts w:ascii="Times New Roman" w:hAnsi="Times New Roman" w:cs="Times New Roman"/>
          <w:szCs w:val="21"/>
        </w:rPr>
        <w:t xml:space="preserve">, </w:t>
      </w:r>
      <w:r w:rsidR="003C3DFD">
        <w:rPr>
          <w:rFonts w:ascii="Times New Roman" w:hAnsi="Times New Roman" w:cs="Times New Roman"/>
          <w:szCs w:val="21"/>
        </w:rPr>
        <w:t>counted based on the formula: (number of specific TE</w:t>
      </w:r>
      <w:r w:rsidR="00ED0CD6">
        <w:rPr>
          <w:rFonts w:ascii="Times New Roman" w:hAnsi="Times New Roman" w:cs="Times New Roman"/>
          <w:szCs w:val="21"/>
        </w:rPr>
        <w:t>s</w:t>
      </w:r>
      <w:r w:rsidR="003C3DFD">
        <w:rPr>
          <w:rFonts w:ascii="Times New Roman" w:hAnsi="Times New Roman" w:cs="Times New Roman"/>
          <w:szCs w:val="21"/>
        </w:rPr>
        <w:t xml:space="preserve"> in region / number of all TE</w:t>
      </w:r>
      <w:r w:rsidR="00ED0CD6">
        <w:rPr>
          <w:rFonts w:ascii="Times New Roman" w:hAnsi="Times New Roman" w:cs="Times New Roman"/>
          <w:szCs w:val="21"/>
        </w:rPr>
        <w:t>s</w:t>
      </w:r>
      <w:r w:rsidR="003C3DFD">
        <w:rPr>
          <w:rFonts w:ascii="Times New Roman" w:hAnsi="Times New Roman" w:cs="Times New Roman"/>
          <w:szCs w:val="21"/>
        </w:rPr>
        <w:t xml:space="preserve"> in </w:t>
      </w:r>
      <w:r w:rsidR="00ED0CD6">
        <w:rPr>
          <w:rFonts w:ascii="Times New Roman" w:hAnsi="Times New Roman" w:cs="Times New Roman"/>
          <w:szCs w:val="21"/>
        </w:rPr>
        <w:t xml:space="preserve">the </w:t>
      </w:r>
      <w:r w:rsidR="003C3DFD">
        <w:rPr>
          <w:rFonts w:ascii="Times New Roman" w:hAnsi="Times New Roman" w:cs="Times New Roman"/>
          <w:szCs w:val="21"/>
        </w:rPr>
        <w:t xml:space="preserve">region) / (number of specific </w:t>
      </w:r>
      <w:r w:rsidR="004F2B08">
        <w:rPr>
          <w:rFonts w:ascii="Times New Roman" w:hAnsi="Times New Roman" w:cs="Times New Roman"/>
          <w:szCs w:val="21"/>
        </w:rPr>
        <w:t>TE</w:t>
      </w:r>
      <w:r w:rsidR="00ED0CD6">
        <w:rPr>
          <w:rFonts w:ascii="Times New Roman" w:hAnsi="Times New Roman" w:cs="Times New Roman"/>
          <w:szCs w:val="21"/>
        </w:rPr>
        <w:t>s</w:t>
      </w:r>
      <w:r w:rsidR="004F2B08">
        <w:rPr>
          <w:rFonts w:ascii="Times New Roman" w:hAnsi="Times New Roman" w:cs="Times New Roman"/>
          <w:szCs w:val="21"/>
        </w:rPr>
        <w:t xml:space="preserve"> / number</w:t>
      </w:r>
      <w:r w:rsidR="003C3DFD">
        <w:rPr>
          <w:rFonts w:ascii="Times New Roman" w:hAnsi="Times New Roman" w:cs="Times New Roman"/>
          <w:szCs w:val="21"/>
        </w:rPr>
        <w:t xml:space="preserve"> of all TE</w:t>
      </w:r>
      <w:r w:rsidR="00ED0CD6">
        <w:rPr>
          <w:rFonts w:ascii="Times New Roman" w:hAnsi="Times New Roman" w:cs="Times New Roman"/>
          <w:szCs w:val="21"/>
        </w:rPr>
        <w:t>s</w:t>
      </w:r>
      <w:r w:rsidR="003C3DFD">
        <w:rPr>
          <w:rFonts w:ascii="Times New Roman" w:hAnsi="Times New Roman" w:cs="Times New Roman"/>
          <w:szCs w:val="21"/>
        </w:rPr>
        <w:t>)</w:t>
      </w:r>
      <w:r w:rsidR="004F2B08">
        <w:rPr>
          <w:rFonts w:ascii="Times New Roman" w:hAnsi="Times New Roman" w:cs="Times New Roman"/>
          <w:szCs w:val="21"/>
        </w:rPr>
        <w:t>.</w:t>
      </w:r>
    </w:p>
    <w:p w14:paraId="260B080D" w14:textId="77777777" w:rsidR="00C72BE2" w:rsidRDefault="00C72BE2" w:rsidP="003E49FE">
      <w:pPr>
        <w:rPr>
          <w:rFonts w:ascii="Times New Roman" w:hAnsi="Times New Roman" w:cs="Times New Roman"/>
          <w:szCs w:val="21"/>
        </w:rPr>
      </w:pPr>
    </w:p>
    <w:p w14:paraId="0B87EBC6" w14:textId="77777777" w:rsidR="001D43B1" w:rsidRDefault="001D43B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0920C7C" w14:textId="6F1F0686" w:rsidR="005705D5" w:rsidRDefault="00FC5B7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6072F5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="00617731" w:rsidRPr="005705D5">
        <w:rPr>
          <w:rFonts w:ascii="Times New Roman" w:hAnsi="Times New Roman" w:cs="Times New Roman"/>
          <w:sz w:val="24"/>
          <w:szCs w:val="24"/>
        </w:rPr>
        <w:t xml:space="preserve"> Enrichment analysis </w:t>
      </w:r>
      <w:r w:rsidR="00617731">
        <w:rPr>
          <w:rFonts w:ascii="Times New Roman" w:hAnsi="Times New Roman" w:cs="Times New Roman"/>
          <w:sz w:val="24"/>
          <w:szCs w:val="24"/>
        </w:rPr>
        <w:t xml:space="preserve">of TEs in </w:t>
      </w:r>
      <w:r w:rsidR="002C48E9">
        <w:rPr>
          <w:rFonts w:ascii="Times New Roman" w:hAnsi="Times New Roman" w:cs="Times New Roman"/>
          <w:sz w:val="24"/>
          <w:szCs w:val="24"/>
        </w:rPr>
        <w:t xml:space="preserve">the </w:t>
      </w:r>
      <w:r w:rsidR="001F22B5">
        <w:rPr>
          <w:rFonts w:ascii="Times New Roman" w:hAnsi="Times New Roman" w:cs="Times New Roman" w:hint="eastAsia"/>
          <w:sz w:val="24"/>
          <w:szCs w:val="24"/>
        </w:rPr>
        <w:t>promoter</w:t>
      </w:r>
      <w:r w:rsidR="00617731">
        <w:rPr>
          <w:rFonts w:ascii="Times New Roman" w:hAnsi="Times New Roman" w:cs="Times New Roman"/>
          <w:sz w:val="24"/>
          <w:szCs w:val="24"/>
        </w:rPr>
        <w:t xml:space="preserve"> of secreted protein</w:t>
      </w:r>
      <w:r w:rsidR="002C48E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14:paraId="490BB580" w14:textId="77777777" w:rsidR="00FC5B75" w:rsidRPr="002443D0" w:rsidRDefault="00FC5B7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9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53"/>
        <w:gridCol w:w="737"/>
        <w:gridCol w:w="1671"/>
        <w:gridCol w:w="1527"/>
        <w:gridCol w:w="594"/>
        <w:gridCol w:w="1094"/>
      </w:tblGrid>
      <w:tr w:rsidR="003E49FE" w:rsidRPr="002443D0" w14:paraId="48FC07D2" w14:textId="77777777" w:rsidTr="00D0501A">
        <w:trPr>
          <w:trHeight w:val="435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0CE7" w14:textId="77777777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DF985" w14:textId="77777777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E Type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A4A0C" w14:textId="10E8153F" w:rsidR="002443D0" w:rsidRPr="00D0501A" w:rsidRDefault="00A42494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ociated with</w:t>
            </w:r>
            <w:r w:rsidR="002443D0"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ecreted Protein</w:t>
            </w:r>
            <w:r w:rsidR="002C48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762F6" w14:textId="207A6FF0" w:rsidR="002443D0" w:rsidRPr="00D0501A" w:rsidRDefault="00A42494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sociated with</w:t>
            </w:r>
            <w:r w:rsidR="002443D0"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ll Gene</w:t>
            </w:r>
            <w:r w:rsidR="002C48E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CC3E7A" w14:textId="29CE4AD3" w:rsidR="002443D0" w:rsidRPr="00D0501A" w:rsidRDefault="003E49FE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C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E6692" w14:textId="77777777" w:rsidR="00A42494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  <w:p w14:paraId="32859042" w14:textId="4EDEEE07" w:rsidR="002443D0" w:rsidRPr="00D0501A" w:rsidRDefault="00A42494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djusted)</w:t>
            </w:r>
          </w:p>
        </w:tc>
      </w:tr>
      <w:tr w:rsidR="003E49FE" w:rsidRPr="002443D0" w14:paraId="0B7AC4B5" w14:textId="77777777" w:rsidTr="00D0501A">
        <w:trPr>
          <w:trHeight w:val="172"/>
        </w:trPr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E6F3" w14:textId="77777777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pstream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9BB8" w14:textId="77777777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2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B876" w14:textId="57DD5E99" w:rsidR="002443D0" w:rsidRPr="00D0501A" w:rsidRDefault="008F0D5E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5FCF" w14:textId="681B92FF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,</w:t>
            </w:r>
            <w:r w:rsidR="008F0D5E"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52FA" w14:textId="4B4E4BD4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F0D5E"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54C" w14:textId="4986D30F" w:rsidR="002443D0" w:rsidRPr="00D0501A" w:rsidRDefault="008F0D5E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8</w:t>
            </w:r>
            <w:r w:rsidR="002443D0"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</w:t>
            </w: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</w:tr>
      <w:tr w:rsidR="003E49FE" w:rsidRPr="002443D0" w14:paraId="6DC746BD" w14:textId="77777777" w:rsidTr="00D0501A">
        <w:trPr>
          <w:trHeight w:val="172"/>
        </w:trPr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8FD09" w14:textId="77777777" w:rsidR="002443D0" w:rsidRPr="00D0501A" w:rsidRDefault="002443D0" w:rsidP="002443D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45B2" w14:textId="77777777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T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8837" w14:textId="4D55F760" w:rsidR="002443D0" w:rsidRPr="00D0501A" w:rsidRDefault="008F0D5E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9BEB" w14:textId="2826AEF8" w:rsidR="002443D0" w:rsidRPr="00D0501A" w:rsidRDefault="008F0D5E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5C77" w14:textId="49A1C845" w:rsidR="002443D0" w:rsidRPr="00D0501A" w:rsidRDefault="002443D0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F0D5E"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60FC2" w14:textId="45295BDF" w:rsidR="002443D0" w:rsidRPr="00D0501A" w:rsidRDefault="008F0D5E" w:rsidP="002443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  <w:r w:rsidR="002443D0"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0</w:t>
            </w:r>
            <w:r w:rsidRPr="00D0501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5FE9F5DD" w14:textId="3472ADBC" w:rsidR="00902EAB" w:rsidRDefault="002443D0">
      <w:pPr>
        <w:rPr>
          <w:rFonts w:ascii="Times New Roman" w:hAnsi="Times New Roman" w:cs="Times New Roman"/>
          <w:szCs w:val="21"/>
        </w:rPr>
      </w:pPr>
      <w:r w:rsidRPr="00902EAB">
        <w:rPr>
          <w:rFonts w:ascii="Times New Roman" w:hAnsi="Times New Roman" w:cs="Times New Roman" w:hint="eastAsia"/>
          <w:szCs w:val="21"/>
        </w:rPr>
        <w:t>#</w:t>
      </w:r>
      <w:r w:rsidRPr="00902EAB">
        <w:rPr>
          <w:rFonts w:ascii="Times New Roman" w:hAnsi="Times New Roman" w:cs="Times New Roman"/>
          <w:szCs w:val="21"/>
        </w:rPr>
        <w:t>FC: fold change</w:t>
      </w:r>
      <w:r w:rsidR="00DB767C">
        <w:rPr>
          <w:rFonts w:ascii="Times New Roman" w:hAnsi="Times New Roman" w:cs="Times New Roman"/>
          <w:szCs w:val="21"/>
        </w:rPr>
        <w:t xml:space="preserve">, which is defined as the proportion of </w:t>
      </w:r>
      <w:r w:rsidR="00AE53B1">
        <w:rPr>
          <w:rFonts w:ascii="Times New Roman" w:hAnsi="Times New Roman" w:cs="Times New Roman"/>
          <w:szCs w:val="21"/>
        </w:rPr>
        <w:t xml:space="preserve">specific </w:t>
      </w:r>
      <w:r w:rsidR="00DB767C">
        <w:rPr>
          <w:rFonts w:ascii="Times New Roman" w:hAnsi="Times New Roman" w:cs="Times New Roman"/>
          <w:szCs w:val="21"/>
        </w:rPr>
        <w:t>TE</w:t>
      </w:r>
      <w:r w:rsidR="002C48E9">
        <w:rPr>
          <w:rFonts w:ascii="Times New Roman" w:hAnsi="Times New Roman" w:cs="Times New Roman"/>
          <w:szCs w:val="21"/>
        </w:rPr>
        <w:t>s</w:t>
      </w:r>
      <w:r w:rsidR="00DB767C">
        <w:rPr>
          <w:rFonts w:ascii="Times New Roman" w:hAnsi="Times New Roman" w:cs="Times New Roman"/>
          <w:szCs w:val="21"/>
        </w:rPr>
        <w:t xml:space="preserve"> </w:t>
      </w:r>
      <w:r w:rsidR="002C48E9">
        <w:rPr>
          <w:rFonts w:ascii="Times New Roman" w:hAnsi="Times New Roman" w:cs="Times New Roman"/>
          <w:szCs w:val="21"/>
        </w:rPr>
        <w:t>cor</w:t>
      </w:r>
      <w:r w:rsidR="00AE53B1">
        <w:rPr>
          <w:rFonts w:ascii="Times New Roman" w:hAnsi="Times New Roman" w:cs="Times New Roman"/>
          <w:szCs w:val="21"/>
        </w:rPr>
        <w:t>related to secreted protein</w:t>
      </w:r>
      <w:r w:rsidR="002C48E9">
        <w:rPr>
          <w:rFonts w:ascii="Times New Roman" w:hAnsi="Times New Roman" w:cs="Times New Roman"/>
          <w:szCs w:val="21"/>
        </w:rPr>
        <w:t>s</w:t>
      </w:r>
      <w:r w:rsidR="00AE53B1">
        <w:rPr>
          <w:rFonts w:ascii="Times New Roman" w:hAnsi="Times New Roman" w:cs="Times New Roman"/>
          <w:szCs w:val="21"/>
        </w:rPr>
        <w:t xml:space="preserve"> </w:t>
      </w:r>
      <w:r w:rsidR="00DB767C">
        <w:rPr>
          <w:rFonts w:ascii="Times New Roman" w:hAnsi="Times New Roman" w:cs="Times New Roman"/>
          <w:szCs w:val="21"/>
        </w:rPr>
        <w:t xml:space="preserve">accounting for all TEs </w:t>
      </w:r>
      <w:r w:rsidR="002C48E9">
        <w:rPr>
          <w:rFonts w:ascii="Times New Roman" w:hAnsi="Times New Roman" w:cs="Times New Roman"/>
          <w:szCs w:val="21"/>
        </w:rPr>
        <w:t>cor</w:t>
      </w:r>
      <w:r w:rsidR="00AE53B1">
        <w:rPr>
          <w:rFonts w:ascii="Times New Roman" w:hAnsi="Times New Roman" w:cs="Times New Roman"/>
          <w:szCs w:val="21"/>
        </w:rPr>
        <w:t>related to secreted protein</w:t>
      </w:r>
      <w:r w:rsidR="002C48E9">
        <w:rPr>
          <w:rFonts w:ascii="Times New Roman" w:hAnsi="Times New Roman" w:cs="Times New Roman"/>
          <w:szCs w:val="21"/>
        </w:rPr>
        <w:t>s</w:t>
      </w:r>
      <w:r w:rsidR="00DB767C">
        <w:rPr>
          <w:rFonts w:ascii="Times New Roman" w:hAnsi="Times New Roman" w:cs="Times New Roman"/>
          <w:szCs w:val="21"/>
        </w:rPr>
        <w:t xml:space="preserve"> divide</w:t>
      </w:r>
      <w:r w:rsidR="002C48E9">
        <w:rPr>
          <w:rFonts w:ascii="Times New Roman" w:hAnsi="Times New Roman" w:cs="Times New Roman"/>
          <w:szCs w:val="21"/>
        </w:rPr>
        <w:t>d by</w:t>
      </w:r>
      <w:r w:rsidR="00DB767C">
        <w:rPr>
          <w:rFonts w:ascii="Times New Roman" w:hAnsi="Times New Roman" w:cs="Times New Roman"/>
          <w:szCs w:val="21"/>
        </w:rPr>
        <w:t xml:space="preserve"> the proportion of </w:t>
      </w:r>
      <w:r w:rsidR="00AE53B1">
        <w:rPr>
          <w:rFonts w:ascii="Times New Roman" w:hAnsi="Times New Roman" w:cs="Times New Roman"/>
          <w:szCs w:val="21"/>
        </w:rPr>
        <w:t>specific TE</w:t>
      </w:r>
      <w:r w:rsidR="002C48E9">
        <w:rPr>
          <w:rFonts w:ascii="Times New Roman" w:hAnsi="Times New Roman" w:cs="Times New Roman"/>
          <w:szCs w:val="21"/>
        </w:rPr>
        <w:t>s</w:t>
      </w:r>
      <w:r w:rsidR="00AE53B1">
        <w:rPr>
          <w:rFonts w:ascii="Times New Roman" w:hAnsi="Times New Roman" w:cs="Times New Roman"/>
          <w:szCs w:val="21"/>
        </w:rPr>
        <w:t xml:space="preserve"> </w:t>
      </w:r>
      <w:r w:rsidR="002C48E9">
        <w:rPr>
          <w:rFonts w:ascii="Times New Roman" w:hAnsi="Times New Roman" w:cs="Times New Roman"/>
          <w:szCs w:val="21"/>
        </w:rPr>
        <w:t>cor</w:t>
      </w:r>
      <w:r w:rsidR="00AE53B1">
        <w:rPr>
          <w:rFonts w:ascii="Times New Roman" w:hAnsi="Times New Roman" w:cs="Times New Roman"/>
          <w:szCs w:val="21"/>
        </w:rPr>
        <w:t>related to all genes accounting for all TE</w:t>
      </w:r>
      <w:r w:rsidR="002C48E9">
        <w:rPr>
          <w:rFonts w:ascii="Times New Roman" w:hAnsi="Times New Roman" w:cs="Times New Roman"/>
          <w:szCs w:val="21"/>
        </w:rPr>
        <w:t>s</w:t>
      </w:r>
      <w:r w:rsidR="00AE53B1">
        <w:rPr>
          <w:rFonts w:ascii="Times New Roman" w:hAnsi="Times New Roman" w:cs="Times New Roman"/>
          <w:szCs w:val="21"/>
        </w:rPr>
        <w:t xml:space="preserve"> </w:t>
      </w:r>
      <w:r w:rsidR="002C48E9">
        <w:rPr>
          <w:rFonts w:ascii="Times New Roman" w:hAnsi="Times New Roman" w:cs="Times New Roman"/>
          <w:szCs w:val="21"/>
        </w:rPr>
        <w:t>cor</w:t>
      </w:r>
      <w:r w:rsidR="00AE53B1">
        <w:rPr>
          <w:rFonts w:ascii="Times New Roman" w:hAnsi="Times New Roman" w:cs="Times New Roman"/>
          <w:szCs w:val="21"/>
        </w:rPr>
        <w:t>related to all genes.</w:t>
      </w:r>
    </w:p>
    <w:p w14:paraId="2619CBED" w14:textId="77777777" w:rsidR="00006370" w:rsidRDefault="00006370">
      <w:pPr>
        <w:rPr>
          <w:rFonts w:ascii="Times New Roman" w:hAnsi="Times New Roman" w:cs="Times New Roman"/>
          <w:szCs w:val="21"/>
        </w:rPr>
      </w:pPr>
    </w:p>
    <w:p w14:paraId="7E8990AF" w14:textId="34EE15F1" w:rsidR="001D43B1" w:rsidRDefault="001D43B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F03EC" w14:textId="7C26359D" w:rsidR="00617731" w:rsidRDefault="00FC5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r w:rsidR="006072F5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="00006370" w:rsidRPr="005705D5">
        <w:rPr>
          <w:rFonts w:ascii="Times New Roman" w:hAnsi="Times New Roman" w:cs="Times New Roman"/>
          <w:sz w:val="24"/>
          <w:szCs w:val="24"/>
        </w:rPr>
        <w:t xml:space="preserve"> </w:t>
      </w:r>
      <w:r w:rsidR="00006370">
        <w:rPr>
          <w:rFonts w:ascii="Times New Roman" w:hAnsi="Times New Roman" w:cs="Times New Roman"/>
          <w:sz w:val="24"/>
          <w:szCs w:val="24"/>
        </w:rPr>
        <w:t>Identity of TE insertion site</w:t>
      </w:r>
      <w:r w:rsidR="002C48E9">
        <w:rPr>
          <w:rFonts w:ascii="Times New Roman" w:hAnsi="Times New Roman" w:cs="Times New Roman"/>
          <w:sz w:val="24"/>
          <w:szCs w:val="24"/>
        </w:rPr>
        <w:t>s</w:t>
      </w:r>
      <w:r w:rsidR="00006370">
        <w:rPr>
          <w:rFonts w:ascii="Times New Roman" w:hAnsi="Times New Roman" w:cs="Times New Roman"/>
          <w:sz w:val="24"/>
          <w:szCs w:val="24"/>
        </w:rPr>
        <w:t xml:space="preserve"> between intra-</w:t>
      </w:r>
      <w:r w:rsidR="000006DE">
        <w:rPr>
          <w:rFonts w:ascii="Times New Roman" w:hAnsi="Times New Roman" w:cs="Times New Roman"/>
          <w:sz w:val="24"/>
          <w:szCs w:val="24"/>
        </w:rPr>
        <w:t xml:space="preserve"> or inter-</w:t>
      </w:r>
      <w:r w:rsidR="00006370">
        <w:rPr>
          <w:rFonts w:ascii="Times New Roman" w:hAnsi="Times New Roman" w:cs="Times New Roman"/>
          <w:sz w:val="24"/>
          <w:szCs w:val="24"/>
        </w:rPr>
        <w:t>clade isolates.</w:t>
      </w:r>
    </w:p>
    <w:p w14:paraId="4B137DE9" w14:textId="77777777" w:rsidR="00FC5B75" w:rsidRDefault="00FC5B75">
      <w:pPr>
        <w:rPr>
          <w:rFonts w:ascii="Times New Roman" w:hAnsi="Times New Roman" w:cs="Times New Roman"/>
          <w:szCs w:val="21"/>
        </w:rPr>
      </w:pPr>
    </w:p>
    <w:tbl>
      <w:tblPr>
        <w:tblW w:w="5771" w:type="dxa"/>
        <w:tblInd w:w="108" w:type="dxa"/>
        <w:tblLook w:val="04A0" w:firstRow="1" w:lastRow="0" w:firstColumn="1" w:lastColumn="0" w:noHBand="0" w:noVBand="1"/>
      </w:tblPr>
      <w:tblGrid>
        <w:gridCol w:w="1415"/>
        <w:gridCol w:w="1452"/>
        <w:gridCol w:w="1452"/>
        <w:gridCol w:w="1452"/>
      </w:tblGrid>
      <w:tr w:rsidR="00006370" w:rsidRPr="00006370" w14:paraId="2D3902C3" w14:textId="77777777" w:rsidTr="003715CB">
        <w:trPr>
          <w:trHeight w:val="260"/>
        </w:trPr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C2AD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82A81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97E4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D794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3</w:t>
            </w:r>
          </w:p>
        </w:tc>
      </w:tr>
      <w:tr w:rsidR="00006370" w:rsidRPr="00006370" w14:paraId="5F3FBF43" w14:textId="77777777" w:rsidTr="003715CB">
        <w:trPr>
          <w:trHeight w:val="26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CF1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C0A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16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DA74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06B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9%</w:t>
            </w:r>
          </w:p>
        </w:tc>
      </w:tr>
      <w:tr w:rsidR="00006370" w:rsidRPr="00006370" w14:paraId="69B4D9E0" w14:textId="77777777" w:rsidTr="003715CB">
        <w:trPr>
          <w:trHeight w:val="26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57BD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C4CE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2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CFD3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8%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CC50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1%</w:t>
            </w:r>
          </w:p>
        </w:tc>
      </w:tr>
      <w:tr w:rsidR="00006370" w:rsidRPr="00006370" w14:paraId="66D92E2F" w14:textId="77777777" w:rsidTr="003715CB">
        <w:trPr>
          <w:trHeight w:val="26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44C9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6A7C3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9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CE62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1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910C" w14:textId="77777777" w:rsidR="00006370" w:rsidRPr="00582BC1" w:rsidRDefault="00006370" w:rsidP="000063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82BC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34%</w:t>
            </w:r>
          </w:p>
        </w:tc>
      </w:tr>
    </w:tbl>
    <w:p w14:paraId="5D7F780D" w14:textId="77777777" w:rsidR="002443D0" w:rsidRPr="00902EAB" w:rsidRDefault="002443D0">
      <w:pPr>
        <w:rPr>
          <w:rFonts w:ascii="Times New Roman" w:hAnsi="Times New Roman" w:cs="Times New Roman"/>
          <w:szCs w:val="21"/>
        </w:rPr>
      </w:pPr>
    </w:p>
    <w:p w14:paraId="22553E83" w14:textId="2CCC9505" w:rsidR="001D43B1" w:rsidRDefault="001D43B1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bookmarkStart w:id="3" w:name="_Hlk69114735"/>
    </w:p>
    <w:p w14:paraId="3F7DABD2" w14:textId="77777777" w:rsidR="00C340C6" w:rsidRDefault="00C340C6">
      <w:pPr>
        <w:widowControl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3356A4F" w14:textId="77777777" w:rsidR="00C340C6" w:rsidRDefault="00C340C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4837FD4" w14:textId="1A18E56E" w:rsidR="00BF20A1" w:rsidRDefault="00FC5B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</w:t>
      </w:r>
      <w:bookmarkEnd w:id="3"/>
      <w:r w:rsidR="006072F5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="005B41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E60CD">
        <w:rPr>
          <w:rFonts w:ascii="Times New Roman" w:hAnsi="Times New Roman" w:cs="Times New Roman"/>
          <w:sz w:val="24"/>
          <w:szCs w:val="24"/>
        </w:rPr>
        <w:t>Enrichment analysis</w:t>
      </w:r>
      <w:r w:rsidR="00CA19F2">
        <w:rPr>
          <w:rFonts w:ascii="Times New Roman" w:hAnsi="Times New Roman" w:cs="Times New Roman"/>
          <w:sz w:val="24"/>
          <w:szCs w:val="24"/>
        </w:rPr>
        <w:t xml:space="preserve"> of </w:t>
      </w:r>
      <w:r w:rsidR="000E60CD">
        <w:rPr>
          <w:rFonts w:ascii="Times New Roman" w:hAnsi="Times New Roman" w:cs="Times New Roman"/>
          <w:sz w:val="24"/>
          <w:szCs w:val="24"/>
        </w:rPr>
        <w:t xml:space="preserve">the </w:t>
      </w:r>
      <w:r w:rsidR="00CA19F2">
        <w:rPr>
          <w:rFonts w:ascii="Times New Roman" w:hAnsi="Times New Roman" w:cs="Times New Roman"/>
          <w:sz w:val="24"/>
          <w:szCs w:val="24"/>
        </w:rPr>
        <w:t>clade2- and clade3-specific TE-associated genes</w:t>
      </w:r>
      <w:r w:rsidR="00167DB4">
        <w:rPr>
          <w:rFonts w:ascii="Times New Roman" w:hAnsi="Times New Roman" w:cs="Times New Roman"/>
          <w:sz w:val="24"/>
          <w:szCs w:val="24"/>
        </w:rPr>
        <w:t xml:space="preserve"> using conserved domains</w:t>
      </w:r>
      <w:r w:rsidR="00CA19F2">
        <w:rPr>
          <w:rFonts w:ascii="Times New Roman" w:hAnsi="Times New Roman" w:cs="Times New Roman"/>
          <w:sz w:val="24"/>
          <w:szCs w:val="24"/>
        </w:rPr>
        <w:t>.</w:t>
      </w:r>
    </w:p>
    <w:p w14:paraId="7110D4DF" w14:textId="77777777" w:rsidR="00FC5B75" w:rsidRDefault="00FC5B75">
      <w:pPr>
        <w:rPr>
          <w:rFonts w:ascii="Times New Roman" w:hAnsi="Times New Roman" w:cs="Times New Roman"/>
          <w:szCs w:val="21"/>
        </w:rPr>
      </w:pPr>
    </w:p>
    <w:tbl>
      <w:tblPr>
        <w:tblW w:w="71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3"/>
        <w:gridCol w:w="1841"/>
        <w:gridCol w:w="1466"/>
        <w:gridCol w:w="731"/>
        <w:gridCol w:w="1098"/>
        <w:gridCol w:w="1098"/>
      </w:tblGrid>
      <w:tr w:rsidR="00C13766" w:rsidRPr="00BF20A1" w14:paraId="185FC9E2" w14:textId="77777777" w:rsidTr="0046187F">
        <w:trPr>
          <w:trHeight w:val="373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4D66D" w14:textId="77777777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BC5C0" w14:textId="77777777" w:rsidR="005B41E9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fam</w:t>
            </w:r>
            <w:proofErr w:type="spellEnd"/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3C2C93F" w14:textId="44707380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nnotation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F51D3" w14:textId="01B8D223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-specific</w:t>
            </w:r>
            <w:r w:rsidR="00871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  <w:r w:rsidR="00ED0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2E09F" w14:textId="389BC8BC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  <w:r w:rsidR="00871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ene</w:t>
            </w:r>
            <w:r w:rsidR="00ED0CD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00CDA" w14:textId="512DE37A" w:rsidR="00BF20A1" w:rsidRPr="0046187F" w:rsidRDefault="005B41E9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871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old </w:t>
            </w: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871A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ng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6A677" w14:textId="77777777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  <w:p w14:paraId="6489DFE9" w14:textId="3F01B64C" w:rsidR="0071073A" w:rsidRPr="0046187F" w:rsidRDefault="0071073A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adjusted)</w:t>
            </w:r>
          </w:p>
        </w:tc>
      </w:tr>
      <w:tr w:rsidR="00C13766" w:rsidRPr="00BF20A1" w14:paraId="64506C1D" w14:textId="77777777" w:rsidTr="0046187F">
        <w:trPr>
          <w:trHeight w:val="444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D95" w14:textId="77777777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896C5" w14:textId="5EA37E24" w:rsidR="005B41E9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00067</w:t>
            </w:r>
            <w:r w:rsidR="005B41E9"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  <w:p w14:paraId="399FF5BC" w14:textId="01ED6858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P45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0783" w14:textId="59FA8204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ABE" w14:textId="37EFCD4C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0FCE" w14:textId="58C7BA10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  <w:r w:rsidR="00BF20A1"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484C" w14:textId="262272A6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5B41E9" w:rsidRPr="00BF20A1" w14:paraId="2E0BC9BC" w14:textId="77777777" w:rsidTr="0046187F">
        <w:trPr>
          <w:trHeight w:val="476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92F0" w14:textId="77777777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ade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492F" w14:textId="412B24D6" w:rsidR="005B41E9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00067</w:t>
            </w:r>
            <w:r w:rsidR="005B41E9"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</w:p>
          <w:p w14:paraId="3A21EB70" w14:textId="7D1A408C" w:rsidR="00BF20A1" w:rsidRPr="0046187F" w:rsidRDefault="00BF20A1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ytochrome P45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F10B" w14:textId="18353C9C" w:rsidR="00BF20A1" w:rsidRPr="0046187F" w:rsidRDefault="00481998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9062A" w14:textId="44FD45A6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E6AEC" w14:textId="525FD087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59</w:t>
            </w:r>
            <w:r w:rsidR="00BF20A1"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8CEA0" w14:textId="3D0B15CE" w:rsidR="00BF20A1" w:rsidRPr="0046187F" w:rsidRDefault="00D6174F" w:rsidP="00BF20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  <w:r w:rsidR="00BF20A1" w:rsidRPr="004618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06029B71" w14:textId="370B6146" w:rsidR="00902EAB" w:rsidRDefault="00902EAB">
      <w:pPr>
        <w:rPr>
          <w:rFonts w:ascii="Times New Roman" w:hAnsi="Times New Roman" w:cs="Times New Roman"/>
          <w:szCs w:val="21"/>
        </w:rPr>
      </w:pPr>
    </w:p>
    <w:p w14:paraId="6825AC96" w14:textId="77777777" w:rsidR="001D43B1" w:rsidRDefault="001D43B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A9F9611" w14:textId="03F812BC" w:rsidR="00084574" w:rsidRDefault="00FC5B75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6072F5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="0008457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4574" w:rsidRPr="00084574">
        <w:rPr>
          <w:rFonts w:ascii="Times New Roman" w:hAnsi="Times New Roman" w:cs="Times New Roman"/>
          <w:bCs/>
          <w:sz w:val="24"/>
          <w:szCs w:val="24"/>
        </w:rPr>
        <w:t>GEO information of 16 RNA</w:t>
      </w:r>
      <w:r w:rsidR="001C66F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084574" w:rsidRPr="00084574">
        <w:rPr>
          <w:rFonts w:ascii="Times New Roman" w:hAnsi="Times New Roman" w:cs="Times New Roman"/>
          <w:bCs/>
          <w:sz w:val="24"/>
          <w:szCs w:val="24"/>
        </w:rPr>
        <w:t>seq</w:t>
      </w:r>
      <w:proofErr w:type="spellEnd"/>
      <w:r w:rsidR="00084574" w:rsidRPr="00084574">
        <w:rPr>
          <w:rFonts w:ascii="Times New Roman" w:hAnsi="Times New Roman" w:cs="Times New Roman"/>
          <w:bCs/>
          <w:sz w:val="24"/>
          <w:szCs w:val="24"/>
        </w:rPr>
        <w:t xml:space="preserve"> samples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26B7A841" w14:textId="77777777" w:rsidR="00FC5B75" w:rsidRPr="00084574" w:rsidRDefault="00FC5B75">
      <w:pPr>
        <w:rPr>
          <w:rFonts w:ascii="Times New Roman" w:hAnsi="Times New Roman" w:cs="Times New Roman"/>
          <w:szCs w:val="21"/>
        </w:rPr>
      </w:pPr>
    </w:p>
    <w:tbl>
      <w:tblPr>
        <w:tblW w:w="6521" w:type="dxa"/>
        <w:tblInd w:w="108" w:type="dxa"/>
        <w:tblLook w:val="04A0" w:firstRow="1" w:lastRow="0" w:firstColumn="1" w:lastColumn="0" w:noHBand="0" w:noVBand="1"/>
      </w:tblPr>
      <w:tblGrid>
        <w:gridCol w:w="1854"/>
        <w:gridCol w:w="3620"/>
        <w:gridCol w:w="1463"/>
      </w:tblGrid>
      <w:tr w:rsidR="00084574" w:rsidRPr="00084574" w14:paraId="624C1666" w14:textId="77777777" w:rsidTr="00084574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7E982" w14:textId="77777777" w:rsidR="00084574" w:rsidRPr="00084574" w:rsidRDefault="00084574" w:rsidP="000845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45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E2FD" w14:textId="77777777" w:rsidR="00084574" w:rsidRPr="00084574" w:rsidRDefault="00084574" w:rsidP="000845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45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ads Nam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1D7AE" w14:textId="77777777" w:rsidR="00084574" w:rsidRPr="00084574" w:rsidRDefault="00084574" w:rsidP="0008457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08457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GEO ID</w:t>
            </w:r>
          </w:p>
        </w:tc>
      </w:tr>
      <w:tr w:rsidR="00084574" w:rsidRPr="001D43B1" w14:paraId="6EBB5F93" w14:textId="77777777" w:rsidTr="00084574">
        <w:trPr>
          <w:trHeight w:val="285"/>
        </w:trPr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23AB" w14:textId="19D56B56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FM-24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E1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FM-24-1_FRAS210075990-1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FA1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796</w:t>
            </w:r>
          </w:p>
        </w:tc>
      </w:tr>
      <w:tr w:rsidR="00084574" w:rsidRPr="001D43B1" w14:paraId="65318958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6D4F" w14:textId="0173BB92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FM-24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408C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FM-24-1_FRAS210075990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1453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797</w:t>
            </w:r>
          </w:p>
        </w:tc>
      </w:tr>
      <w:tr w:rsidR="00084574" w:rsidRPr="001D43B1" w14:paraId="21B6443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E2F7" w14:textId="7F82AE6C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1-1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EA1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1-1-1_FRAS210075995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04FE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798</w:t>
            </w:r>
          </w:p>
        </w:tc>
      </w:tr>
      <w:tr w:rsidR="00084574" w:rsidRPr="001D43B1" w14:paraId="1AD1B9B4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BCF4" w14:textId="388122D1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1-1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BC7A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1-1-1_FRAS210075995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540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799</w:t>
            </w:r>
          </w:p>
        </w:tc>
      </w:tr>
      <w:tr w:rsidR="00084574" w:rsidRPr="001D43B1" w14:paraId="51F726D1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44C" w14:textId="536A6775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8-8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F381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8-8_FRAS210076005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8B49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0</w:t>
            </w:r>
          </w:p>
        </w:tc>
      </w:tr>
      <w:tr w:rsidR="00084574" w:rsidRPr="001D43B1" w14:paraId="139761B4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FBB7" w14:textId="4D216D30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8-8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6283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J08-8_FRAS210076005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CEB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1</w:t>
            </w:r>
          </w:p>
        </w:tc>
      </w:tr>
      <w:tr w:rsidR="00084574" w:rsidRPr="001D43B1" w14:paraId="6CC056E3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375" w14:textId="340FE805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11-62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AAC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11-621_FRAS210076004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42E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2</w:t>
            </w:r>
          </w:p>
        </w:tc>
      </w:tr>
      <w:tr w:rsidR="00084574" w:rsidRPr="001D43B1" w14:paraId="0AB2BEAB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3E2C" w14:textId="1666AC4C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11-62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F3A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11-621_FRAS210076004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29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3</w:t>
            </w:r>
          </w:p>
        </w:tc>
      </w:tr>
      <w:tr w:rsidR="00084574" w:rsidRPr="001D43B1" w14:paraId="00ECBA4B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ADF" w14:textId="6144CC99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2AC7-77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67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2AC7-77_FRAS210075997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32CE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4</w:t>
            </w:r>
          </w:p>
        </w:tc>
      </w:tr>
      <w:tr w:rsidR="00084574" w:rsidRPr="001D43B1" w14:paraId="2220C13C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7E3B" w14:textId="7BEC9BA0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2AC7-77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CA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2AC7-77_FRAS210075997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FF30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5</w:t>
            </w:r>
          </w:p>
        </w:tc>
      </w:tr>
      <w:tr w:rsidR="00084574" w:rsidRPr="001D43B1" w14:paraId="44760005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EABE" w14:textId="276A000C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8-JJ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73F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8-JJ_FRAS210076001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5E49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6</w:t>
            </w:r>
          </w:p>
        </w:tc>
      </w:tr>
      <w:tr w:rsidR="00084574" w:rsidRPr="001D43B1" w14:paraId="3B2821AB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9010" w14:textId="3F1B35EC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8-JJ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44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78-JJ_FRAS210076001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7EC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7</w:t>
            </w:r>
          </w:p>
        </w:tc>
      </w:tr>
      <w:tr w:rsidR="00084574" w:rsidRPr="001D43B1" w14:paraId="2E3D504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7D8F" w14:textId="28908681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1278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81A8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1278_FRAS210076000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86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8</w:t>
            </w:r>
          </w:p>
        </w:tc>
      </w:tr>
      <w:tr w:rsidR="00084574" w:rsidRPr="001D43B1" w14:paraId="2B335651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7002" w14:textId="11F06EB0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1278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E8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1278_FRAS210076000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93DE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09</w:t>
            </w:r>
          </w:p>
        </w:tc>
      </w:tr>
      <w:tr w:rsidR="00084574" w:rsidRPr="001D43B1" w14:paraId="503536FE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3180" w14:textId="4B84DAE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773-19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DC3C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773-19_FRAS210075992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075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0</w:t>
            </w:r>
          </w:p>
        </w:tc>
      </w:tr>
      <w:tr w:rsidR="00084574" w:rsidRPr="001D43B1" w14:paraId="53AADEDB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9AD9" w14:textId="4FD30225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773-19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31E1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8773-19_FRAS210075992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D4F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1</w:t>
            </w:r>
          </w:p>
        </w:tc>
      </w:tr>
      <w:tr w:rsidR="00084574" w:rsidRPr="001D43B1" w14:paraId="6932298F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6B9F" w14:textId="42CEBA2B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98099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9A7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98099_FRAS210075996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89B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2</w:t>
            </w:r>
          </w:p>
        </w:tc>
      </w:tr>
      <w:tr w:rsidR="00084574" w:rsidRPr="001D43B1" w14:paraId="4CC7BFDC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401F" w14:textId="6D0625B9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98099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1B0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98099_FRAS210075996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9145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3</w:t>
            </w:r>
          </w:p>
        </w:tc>
      </w:tr>
      <w:tr w:rsidR="00084574" w:rsidRPr="001D43B1" w14:paraId="48D77623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32D1" w14:textId="0FC8CCD4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SH070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1E1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SH0703_FRAS210075998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FD3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4</w:t>
            </w:r>
          </w:p>
        </w:tc>
      </w:tr>
      <w:tr w:rsidR="00084574" w:rsidRPr="001D43B1" w14:paraId="6F1D1E79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F74E" w14:textId="1FE213B5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SH070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35F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SH0703_FRAS210075998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1B45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5</w:t>
            </w:r>
          </w:p>
        </w:tc>
      </w:tr>
      <w:tr w:rsidR="00084574" w:rsidRPr="001D43B1" w14:paraId="1FDBA57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430" w14:textId="2566A640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06-5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592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06-53_FRAS210075999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0D9A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6</w:t>
            </w:r>
          </w:p>
        </w:tc>
      </w:tr>
      <w:tr w:rsidR="00084574" w:rsidRPr="001D43B1" w14:paraId="21133328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8105" w14:textId="3F1AD701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06-5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73A9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06-53_FRAS210075999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1E0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7</w:t>
            </w:r>
          </w:p>
        </w:tc>
      </w:tr>
      <w:tr w:rsidR="00084574" w:rsidRPr="001D43B1" w14:paraId="6843F858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44C5" w14:textId="6E04B8CB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h-2-3-2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1F18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h-2-3-2_FRAS210075991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A5B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8</w:t>
            </w:r>
          </w:p>
        </w:tc>
      </w:tr>
      <w:tr w:rsidR="00084574" w:rsidRPr="001D43B1" w14:paraId="3685C868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2628" w14:textId="03B70973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h-2-3-2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8C5E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ch-2-3-2_FRAS210075991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E90F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19</w:t>
            </w:r>
          </w:p>
        </w:tc>
      </w:tr>
      <w:tr w:rsidR="00084574" w:rsidRPr="001D43B1" w14:paraId="5026020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FD18" w14:textId="463231E4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-2-20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6E3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-2-20-1_FRAS210075994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0E6B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0</w:t>
            </w:r>
          </w:p>
        </w:tc>
      </w:tr>
      <w:tr w:rsidR="00084574" w:rsidRPr="001D43B1" w14:paraId="115A373F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9FD3" w14:textId="1FF22A3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-2-20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C1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-2-20-1_FRAS210075994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8A31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1</w:t>
            </w:r>
          </w:p>
        </w:tc>
      </w:tr>
      <w:tr w:rsidR="00084574" w:rsidRPr="001D43B1" w14:paraId="791ABAD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D44" w14:textId="0EB0D245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-PT1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8813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-PT1-1_FRAS210076003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40F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2</w:t>
            </w:r>
          </w:p>
        </w:tc>
      </w:tr>
      <w:tr w:rsidR="00084574" w:rsidRPr="001D43B1" w14:paraId="651B1AA6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A63E" w14:textId="284A449E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-PT1-1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4290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-PT1-1_FRAS210076003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DF8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3</w:t>
            </w:r>
          </w:p>
        </w:tc>
      </w:tr>
      <w:tr w:rsidR="00084574" w:rsidRPr="001D43B1" w14:paraId="46AAE0C9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3E0D" w14:textId="307F5DC2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07231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A34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072313_FRAS210075993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2CC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4</w:t>
            </w:r>
          </w:p>
        </w:tc>
      </w:tr>
      <w:tr w:rsidR="00084574" w:rsidRPr="001D43B1" w14:paraId="4997A810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4D19" w14:textId="4437238F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072313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5E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N072313_FRAS210075993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CC6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5</w:t>
            </w:r>
          </w:p>
        </w:tc>
      </w:tr>
      <w:tr w:rsidR="00084574" w:rsidRPr="001D43B1" w14:paraId="771C4E86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960" w14:textId="213CBA43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0-10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1</w:t>
            </w:r>
          </w:p>
        </w:tc>
        <w:tc>
          <w:tcPr>
            <w:tcW w:w="3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05D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0-10_FRAS210076002-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9D7A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6</w:t>
            </w:r>
          </w:p>
        </w:tc>
      </w:tr>
      <w:tr w:rsidR="00084574" w:rsidRPr="001D43B1" w14:paraId="1A6AF445" w14:textId="77777777" w:rsidTr="00084574">
        <w:trPr>
          <w:trHeight w:val="285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D5887" w14:textId="125C0DB4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0-10</w:t>
            </w:r>
            <w:r w:rsidR="00473ED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rep2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F19B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J00-10_FRAS210076002-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BAD9" w14:textId="77777777" w:rsidR="00084574" w:rsidRPr="001D43B1" w:rsidRDefault="00084574" w:rsidP="000845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D43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M6210827</w:t>
            </w:r>
          </w:p>
        </w:tc>
      </w:tr>
    </w:tbl>
    <w:p w14:paraId="0CABD56E" w14:textId="77777777" w:rsidR="00084574" w:rsidRPr="00C13766" w:rsidRDefault="00084574">
      <w:pPr>
        <w:rPr>
          <w:rFonts w:ascii="Times New Roman" w:hAnsi="Times New Roman" w:cs="Times New Roman"/>
          <w:szCs w:val="21"/>
        </w:rPr>
      </w:pPr>
    </w:p>
    <w:sectPr w:rsidR="00084574" w:rsidRPr="00C13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F71CF2" w14:textId="77777777" w:rsidR="00005974" w:rsidRDefault="00005974" w:rsidP="002E065B">
      <w:r>
        <w:separator/>
      </w:r>
    </w:p>
  </w:endnote>
  <w:endnote w:type="continuationSeparator" w:id="0">
    <w:p w14:paraId="5F64B2D2" w14:textId="77777777" w:rsidR="00005974" w:rsidRDefault="00005974" w:rsidP="002E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E82622" w14:textId="77777777" w:rsidR="00005974" w:rsidRDefault="00005974" w:rsidP="002E065B">
      <w:r>
        <w:separator/>
      </w:r>
    </w:p>
  </w:footnote>
  <w:footnote w:type="continuationSeparator" w:id="0">
    <w:p w14:paraId="77C26D09" w14:textId="77777777" w:rsidR="00005974" w:rsidRDefault="00005974" w:rsidP="002E06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892"/>
    <w:rsid w:val="000006DE"/>
    <w:rsid w:val="000016A6"/>
    <w:rsid w:val="00005974"/>
    <w:rsid w:val="00006370"/>
    <w:rsid w:val="00012C46"/>
    <w:rsid w:val="0004709B"/>
    <w:rsid w:val="00061342"/>
    <w:rsid w:val="00065D50"/>
    <w:rsid w:val="00067DDA"/>
    <w:rsid w:val="00074968"/>
    <w:rsid w:val="00075923"/>
    <w:rsid w:val="0008113B"/>
    <w:rsid w:val="00084574"/>
    <w:rsid w:val="00092B51"/>
    <w:rsid w:val="000949C7"/>
    <w:rsid w:val="000E60CD"/>
    <w:rsid w:val="0011167C"/>
    <w:rsid w:val="00116C21"/>
    <w:rsid w:val="00126145"/>
    <w:rsid w:val="00140049"/>
    <w:rsid w:val="00144653"/>
    <w:rsid w:val="00167DB4"/>
    <w:rsid w:val="00176B2F"/>
    <w:rsid w:val="001A1BA2"/>
    <w:rsid w:val="001A4FDE"/>
    <w:rsid w:val="001B2B6C"/>
    <w:rsid w:val="001C66F3"/>
    <w:rsid w:val="001C6909"/>
    <w:rsid w:val="001D43B1"/>
    <w:rsid w:val="001E6851"/>
    <w:rsid w:val="001F22B5"/>
    <w:rsid w:val="002028D2"/>
    <w:rsid w:val="002126AA"/>
    <w:rsid w:val="002365FF"/>
    <w:rsid w:val="002443D0"/>
    <w:rsid w:val="00255A05"/>
    <w:rsid w:val="002628C2"/>
    <w:rsid w:val="002732DB"/>
    <w:rsid w:val="002C48E9"/>
    <w:rsid w:val="002D5250"/>
    <w:rsid w:val="002E065B"/>
    <w:rsid w:val="002F0892"/>
    <w:rsid w:val="00322567"/>
    <w:rsid w:val="003715CB"/>
    <w:rsid w:val="003A1C68"/>
    <w:rsid w:val="003C3DFD"/>
    <w:rsid w:val="003C7BE7"/>
    <w:rsid w:val="003D41EB"/>
    <w:rsid w:val="003E49FE"/>
    <w:rsid w:val="00454603"/>
    <w:rsid w:val="0046187F"/>
    <w:rsid w:val="00473ED0"/>
    <w:rsid w:val="00480BCD"/>
    <w:rsid w:val="00481998"/>
    <w:rsid w:val="00490E54"/>
    <w:rsid w:val="004A60ED"/>
    <w:rsid w:val="004D0E4E"/>
    <w:rsid w:val="004D6615"/>
    <w:rsid w:val="004F2B08"/>
    <w:rsid w:val="00510504"/>
    <w:rsid w:val="005128C2"/>
    <w:rsid w:val="00546598"/>
    <w:rsid w:val="00552813"/>
    <w:rsid w:val="00561823"/>
    <w:rsid w:val="00567AF3"/>
    <w:rsid w:val="005705D5"/>
    <w:rsid w:val="00582BC1"/>
    <w:rsid w:val="00584F5C"/>
    <w:rsid w:val="005B41E9"/>
    <w:rsid w:val="005C3118"/>
    <w:rsid w:val="005E612F"/>
    <w:rsid w:val="005E682E"/>
    <w:rsid w:val="005F5897"/>
    <w:rsid w:val="006072F5"/>
    <w:rsid w:val="00617731"/>
    <w:rsid w:val="00640DEB"/>
    <w:rsid w:val="00664C05"/>
    <w:rsid w:val="00675AB5"/>
    <w:rsid w:val="00687F51"/>
    <w:rsid w:val="0071073A"/>
    <w:rsid w:val="0072146F"/>
    <w:rsid w:val="007259B2"/>
    <w:rsid w:val="00750EB5"/>
    <w:rsid w:val="0077363A"/>
    <w:rsid w:val="00782181"/>
    <w:rsid w:val="007E4944"/>
    <w:rsid w:val="007E65CE"/>
    <w:rsid w:val="008170AE"/>
    <w:rsid w:val="00824E9A"/>
    <w:rsid w:val="0083025E"/>
    <w:rsid w:val="00835B35"/>
    <w:rsid w:val="00835B69"/>
    <w:rsid w:val="00846E29"/>
    <w:rsid w:val="00866D3E"/>
    <w:rsid w:val="00871A83"/>
    <w:rsid w:val="008B4C3A"/>
    <w:rsid w:val="008F0D5E"/>
    <w:rsid w:val="00902EAB"/>
    <w:rsid w:val="009228DA"/>
    <w:rsid w:val="009B5F19"/>
    <w:rsid w:val="009E41C5"/>
    <w:rsid w:val="00A03E61"/>
    <w:rsid w:val="00A42494"/>
    <w:rsid w:val="00A5798C"/>
    <w:rsid w:val="00A86D55"/>
    <w:rsid w:val="00AE53B1"/>
    <w:rsid w:val="00AE5DBE"/>
    <w:rsid w:val="00AF4EDA"/>
    <w:rsid w:val="00BA5692"/>
    <w:rsid w:val="00BE1ED4"/>
    <w:rsid w:val="00BF20A1"/>
    <w:rsid w:val="00C051A0"/>
    <w:rsid w:val="00C13766"/>
    <w:rsid w:val="00C15478"/>
    <w:rsid w:val="00C340C6"/>
    <w:rsid w:val="00C34AEF"/>
    <w:rsid w:val="00C72BE2"/>
    <w:rsid w:val="00CA19F2"/>
    <w:rsid w:val="00CE303A"/>
    <w:rsid w:val="00D0501A"/>
    <w:rsid w:val="00D2021B"/>
    <w:rsid w:val="00D23BC3"/>
    <w:rsid w:val="00D6174F"/>
    <w:rsid w:val="00D95BED"/>
    <w:rsid w:val="00DA4F45"/>
    <w:rsid w:val="00DB767C"/>
    <w:rsid w:val="00E03517"/>
    <w:rsid w:val="00E24ECB"/>
    <w:rsid w:val="00E25245"/>
    <w:rsid w:val="00E43618"/>
    <w:rsid w:val="00E51175"/>
    <w:rsid w:val="00E54C1C"/>
    <w:rsid w:val="00E96C16"/>
    <w:rsid w:val="00EC1AD1"/>
    <w:rsid w:val="00ED0CD6"/>
    <w:rsid w:val="00F12B18"/>
    <w:rsid w:val="00F222D4"/>
    <w:rsid w:val="00F32B36"/>
    <w:rsid w:val="00F661DA"/>
    <w:rsid w:val="00FC5B75"/>
    <w:rsid w:val="00FE0A90"/>
    <w:rsid w:val="00FE6BF4"/>
    <w:rsid w:val="00FF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094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0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065B"/>
    <w:rPr>
      <w:sz w:val="18"/>
      <w:szCs w:val="18"/>
    </w:rPr>
  </w:style>
  <w:style w:type="paragraph" w:styleId="a5">
    <w:name w:val="Revision"/>
    <w:hidden/>
    <w:uiPriority w:val="99"/>
    <w:semiHidden/>
    <w:rsid w:val="002C48E9"/>
  </w:style>
  <w:style w:type="paragraph" w:styleId="a6">
    <w:name w:val="Balloon Text"/>
    <w:basedOn w:val="a"/>
    <w:link w:val="Char1"/>
    <w:uiPriority w:val="99"/>
    <w:semiHidden/>
    <w:unhideWhenUsed/>
    <w:rsid w:val="002732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32D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6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06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06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065B"/>
    <w:rPr>
      <w:sz w:val="18"/>
      <w:szCs w:val="18"/>
    </w:rPr>
  </w:style>
  <w:style w:type="paragraph" w:styleId="a5">
    <w:name w:val="Revision"/>
    <w:hidden/>
    <w:uiPriority w:val="99"/>
    <w:semiHidden/>
    <w:rsid w:val="002C48E9"/>
  </w:style>
  <w:style w:type="paragraph" w:styleId="a6">
    <w:name w:val="Balloon Text"/>
    <w:basedOn w:val="a"/>
    <w:link w:val="Char1"/>
    <w:uiPriority w:val="99"/>
    <w:semiHidden/>
    <w:unhideWhenUsed/>
    <w:rsid w:val="002732D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73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3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1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026</Words>
  <Characters>585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 lianyu</dc:creator>
  <cp:lastModifiedBy>admin</cp:lastModifiedBy>
  <cp:revision>5</cp:revision>
  <dcterms:created xsi:type="dcterms:W3CDTF">2024-02-23T10:25:00Z</dcterms:created>
  <dcterms:modified xsi:type="dcterms:W3CDTF">2024-02-23T10:40:00Z</dcterms:modified>
</cp:coreProperties>
</file>